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C0185" w14:textId="538904CD" w:rsidR="000010DE" w:rsidRPr="007D39BC" w:rsidRDefault="007D39BC">
      <w:pPr>
        <w:rPr>
          <w:sz w:val="24"/>
          <w:szCs w:val="24"/>
        </w:rPr>
      </w:pPr>
      <w:bookmarkStart w:id="0" w:name="OLE_LINK55"/>
      <w:bookmarkStart w:id="1" w:name="OLE_LINK56"/>
      <w:bookmarkStart w:id="2" w:name="OLE_LINK57"/>
      <w:bookmarkStart w:id="3" w:name="OLE_LINK137"/>
      <w:r w:rsidRPr="007D39BC">
        <w:rPr>
          <w:rFonts w:ascii="Times New Roman" w:hAnsi="Times New Roman" w:cs="Times New Roman"/>
          <w:sz w:val="24"/>
          <w:szCs w:val="24"/>
        </w:rPr>
        <w:t xml:space="preserve">Table S2: </w:t>
      </w:r>
      <w:bookmarkEnd w:id="0"/>
      <w:bookmarkEnd w:id="1"/>
      <w:bookmarkEnd w:id="2"/>
      <w:r w:rsidR="00BB78BB" w:rsidRPr="00BB78BB">
        <w:rPr>
          <w:rFonts w:ascii="Times New Roman" w:hAnsi="Times New Roman" w:cs="Times New Roman"/>
          <w:sz w:val="24"/>
          <w:szCs w:val="24"/>
        </w:rPr>
        <w:t>Multivariate Cox regression analyses of overall survival for</w:t>
      </w:r>
      <w:r w:rsidR="00600DEA" w:rsidRPr="007D39BC">
        <w:rPr>
          <w:rFonts w:ascii="Times New Roman" w:hAnsi="Times New Roman" w:cs="Times New Roman"/>
          <w:sz w:val="24"/>
          <w:szCs w:val="24"/>
        </w:rPr>
        <w:t xml:space="preserve"> T1, T1a, T1b</w:t>
      </w:r>
      <w:r w:rsidR="003C0BC1">
        <w:rPr>
          <w:rFonts w:ascii="Times New Roman" w:hAnsi="Times New Roman" w:cs="Times New Roman"/>
          <w:sz w:val="24"/>
          <w:szCs w:val="24"/>
        </w:rPr>
        <w:t xml:space="preserve">, </w:t>
      </w:r>
      <w:r w:rsidR="00600DEA" w:rsidRPr="007D39BC">
        <w:rPr>
          <w:rFonts w:ascii="Times New Roman" w:hAnsi="Times New Roman" w:cs="Times New Roman"/>
          <w:sz w:val="24"/>
          <w:szCs w:val="24"/>
        </w:rPr>
        <w:t>and T1c</w:t>
      </w:r>
      <w:r w:rsidR="00BB78BB">
        <w:rPr>
          <w:rFonts w:ascii="Times New Roman" w:hAnsi="Times New Roman" w:cs="Times New Roman"/>
          <w:sz w:val="24"/>
          <w:szCs w:val="24"/>
        </w:rPr>
        <w:t xml:space="preserve"> </w:t>
      </w:r>
      <w:r w:rsidR="00BB78BB">
        <w:rPr>
          <w:rFonts w:ascii="Times New Roman" w:hAnsi="Times New Roman" w:cs="Times New Roman" w:hint="eastAsia"/>
          <w:sz w:val="24"/>
          <w:szCs w:val="24"/>
        </w:rPr>
        <w:t>br</w:t>
      </w:r>
      <w:r w:rsidR="00BB78BB">
        <w:rPr>
          <w:rFonts w:ascii="Times New Roman" w:hAnsi="Times New Roman" w:cs="Times New Roman"/>
          <w:sz w:val="24"/>
          <w:szCs w:val="24"/>
        </w:rPr>
        <w:t>east cancer patients</w:t>
      </w:r>
      <w:r w:rsidR="00600DEA" w:rsidRPr="007D39B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709"/>
        <w:gridCol w:w="1134"/>
        <w:gridCol w:w="708"/>
        <w:gridCol w:w="1134"/>
        <w:gridCol w:w="851"/>
        <w:gridCol w:w="1134"/>
        <w:gridCol w:w="709"/>
      </w:tblGrid>
      <w:tr w:rsidR="00E213B8" w:rsidRPr="00E213B8" w14:paraId="78F69988" w14:textId="77777777" w:rsidTr="00E213B8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6F1468A5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630C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CC8" w14:textId="11D9C080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1a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6460" w14:textId="63BB544D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1b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8A20" w14:textId="722803EB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1c </w:t>
            </w:r>
          </w:p>
        </w:tc>
      </w:tr>
      <w:tr w:rsidR="00E213B8" w:rsidRPr="00E213B8" w14:paraId="40C0EB8E" w14:textId="77777777" w:rsidTr="00E213B8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CE12E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7569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EC81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BC8D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1CBB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E213B8" w:rsidRPr="00E213B8" w14:paraId="5B065C9E" w14:textId="77777777" w:rsidTr="00E213B8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97436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C1C5A" w14:textId="2C8DBED1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135D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86F47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1D4AD" w14:textId="54DE2E18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135D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8E18A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14C2B" w14:textId="6A9B2436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135D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3C9B7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E3EE2" w14:textId="5CC90F1F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135D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F3B65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E213B8" w:rsidRPr="00E213B8" w14:paraId="622D4D65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0BD1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126A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3CE9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664C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5F88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A9CA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8BDC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8331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A37A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33FFEBEF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6DF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5A88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CE1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915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43D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C18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3E8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8D2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735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213B8" w:rsidRPr="00E213B8" w14:paraId="3157F5E3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F80D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0ED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6(0.99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711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7C2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8(0.87-1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4EAA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A49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1(0.89-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8CE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F45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0(1.00-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160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4 </w:t>
            </w:r>
          </w:p>
        </w:tc>
      </w:tr>
      <w:tr w:rsidR="00E213B8" w:rsidRPr="00E213B8" w14:paraId="3BA2527C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D0EC" w14:textId="1FFF9CB1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9DD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7(1.25-1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0C1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613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3(0.81-1.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7888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CA2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9(0.99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193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DF9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48(1.32-1.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AB4C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E213B8" w:rsidRPr="00E213B8" w14:paraId="26ABECCF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2AA6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06B5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36E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2995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1CC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14D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B94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650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C88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28F6C77A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82EA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-conserv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09F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78E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318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030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AD6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9A7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79F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AAD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213B8" w:rsidRPr="00E213B8" w14:paraId="1D15D27F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6BF6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mast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91A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9(0.55-0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E8D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622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6(0.50-0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7643" w14:textId="611A33C2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bookmarkStart w:id="4" w:name="OLE_LINK130"/>
            <w:bookmarkStart w:id="5" w:name="OLE_LINK131"/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&lt;0.01 </w:t>
            </w:r>
            <w:bookmarkEnd w:id="4"/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F175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74(0.63-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FEED" w14:textId="0BC0BC28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B9B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4(0.48-0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7A3A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E213B8" w:rsidRPr="00E213B8" w14:paraId="026674CB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1A4A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dified radical mast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860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9(0.61-0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07F8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77A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71(0.48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40B7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959A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96(0.77-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2F1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EEF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0(0.52-0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D4A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E213B8" w:rsidRPr="00E213B8" w14:paraId="09581231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41B9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D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35F7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3AD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47F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485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E0C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95E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522C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55F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640D0DB9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A863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957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A6B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81B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45C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F0E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B39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949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748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213B8" w:rsidRPr="00E213B8" w14:paraId="20F790BC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5243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CF4C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5(0.32-0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733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18A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5(0.27-0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0C1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DD7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4(0.38-0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41FA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02CA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2(0.29-0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D99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E213B8" w:rsidRPr="00E213B8" w14:paraId="1C82BA2E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4115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92BB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CA1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394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4F95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F6B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F64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3BE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3B4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4F832C1B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2577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2D4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0D7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D1C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0FA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CC5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DD4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C50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A96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213B8" w:rsidRPr="00E213B8" w14:paraId="101DE822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EC49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9C9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1(0.55-0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02B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D0A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3(0.85-1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C79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E065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72(0.59-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876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D52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4(0.48-0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14FC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E213B8" w:rsidRPr="00E213B8" w14:paraId="741BFC6D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18FF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D4C3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2CC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DCB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D73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08D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029C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EC7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851A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4938B3DF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D476" w14:textId="2AA28E24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="002662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+/HER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9E3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6F3C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524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1C7A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2E05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240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BCF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636A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213B8" w:rsidRPr="00E213B8" w14:paraId="6561C462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4E1A" w14:textId="3933BA8B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="002662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+/HER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F7F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5(1.11-1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75C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bookmarkStart w:id="6" w:name="OLE_LINK128"/>
            <w:bookmarkStart w:id="7" w:name="OLE_LINK129"/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1</w:t>
            </w:r>
            <w:bookmarkEnd w:id="6"/>
            <w:bookmarkEnd w:id="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6CF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7(0.43-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2EB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1D0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2(1.05-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152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EFFC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3(1.15-1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5677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E213B8" w:rsidRPr="00E213B8" w14:paraId="76BB2CBA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C36F" w14:textId="10883A92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="002662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-/HER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5F6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47(1.23-1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CF0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06C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44(0.95-2.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904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DB8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64(1.14-2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136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265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6(1.08-1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90A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1 </w:t>
            </w:r>
          </w:p>
        </w:tc>
      </w:tr>
      <w:tr w:rsidR="00E213B8" w:rsidRPr="00E213B8" w14:paraId="2457239C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D46" w14:textId="553B9EDF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="002662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-/HER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8A17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82(1.65-2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6F0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E46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0(0.83-1.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88E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E4C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65(1.33-2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A4A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712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99(1.76-2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16D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E213B8" w:rsidRPr="00E213B8" w14:paraId="45AEA8B1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CCCC" w14:textId="30BBDA21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7FA2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354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C7C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F4D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AF2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425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6DD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56E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7326786D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558E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＜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1ED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504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B205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2C9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FD8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4D7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4F6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053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213B8" w:rsidRPr="00E213B8" w14:paraId="6470B58E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3F4" w14:textId="3E9BBEFE" w:rsidR="00E213B8" w:rsidRPr="00E213B8" w:rsidRDefault="0068071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8071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="00E213B8"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EFEA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45(3.19-3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A74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C66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43(2.67-4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502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2BC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72(3.17-4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61D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47E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35(3.03-3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5DD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E213B8" w:rsidRPr="00E213B8" w14:paraId="435A5008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E81E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B771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3D25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9F2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F4BA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7CCE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C0A1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981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5B9C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5451C157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D02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F838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44C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38B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F424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38E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4654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0A1E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CF47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50B90BA7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0BAF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13B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3(1.10-1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1BF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C3E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BB1E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4A82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4A8D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B73A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E1CB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4E9537FE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D683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25F6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80(1.62-1.9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3611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90CF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218E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FB95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26968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2925F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2D50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</w:tbl>
    <w:p w14:paraId="6B4AB4D0" w14:textId="77777777" w:rsidR="002662B9" w:rsidRPr="000779B1" w:rsidRDefault="002662B9" w:rsidP="002662B9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r w:rsidRPr="000779B1">
        <w:rPr>
          <w:rFonts w:ascii="Times New Roman" w:hAnsi="Times New Roman" w:cs="Times New Roman"/>
          <w:szCs w:val="21"/>
        </w:rPr>
        <w:t xml:space="preserve">HR: hazard ratio; </w:t>
      </w:r>
      <w:r w:rsidRPr="007A5CC4">
        <w:rPr>
          <w:rFonts w:ascii="Times New Roman" w:hAnsi="Times New Roman" w:cs="Times New Roman"/>
          <w:szCs w:val="21"/>
        </w:rPr>
        <w:t>HoR: hormone receptor; HER‐2: human epidermal growth factor receptor‐2</w:t>
      </w:r>
    </w:p>
    <w:p w14:paraId="0A516174" w14:textId="1E5CB8CE" w:rsidR="00E213B8" w:rsidRPr="002662B9" w:rsidRDefault="00E213B8">
      <w:pPr>
        <w:rPr>
          <w:rFonts w:ascii="Times New Roman" w:hAnsi="Times New Roman" w:cs="Times New Roman"/>
          <w:szCs w:val="21"/>
        </w:rPr>
      </w:pPr>
    </w:p>
    <w:sectPr w:rsidR="00E213B8" w:rsidRPr="00266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20129" w14:textId="77777777" w:rsidR="00493631" w:rsidRDefault="00493631" w:rsidP="00E213B8">
      <w:r>
        <w:separator/>
      </w:r>
    </w:p>
  </w:endnote>
  <w:endnote w:type="continuationSeparator" w:id="0">
    <w:p w14:paraId="26A296BE" w14:textId="77777777" w:rsidR="00493631" w:rsidRDefault="00493631" w:rsidP="00E2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299B4" w14:textId="77777777" w:rsidR="00493631" w:rsidRDefault="00493631" w:rsidP="00E213B8">
      <w:r>
        <w:separator/>
      </w:r>
    </w:p>
  </w:footnote>
  <w:footnote w:type="continuationSeparator" w:id="0">
    <w:p w14:paraId="08F46CEA" w14:textId="77777777" w:rsidR="00493631" w:rsidRDefault="00493631" w:rsidP="00E21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tzQwMbQ0MLYwtrRU0lEKTi0uzszPAykwrQUATAs0HCwAAAA="/>
  </w:docVars>
  <w:rsids>
    <w:rsidRoot w:val="00620FEC"/>
    <w:rsid w:val="000010DE"/>
    <w:rsid w:val="00046731"/>
    <w:rsid w:val="000F0640"/>
    <w:rsid w:val="00135DE9"/>
    <w:rsid w:val="002166EE"/>
    <w:rsid w:val="002662B9"/>
    <w:rsid w:val="003C0BC1"/>
    <w:rsid w:val="00493631"/>
    <w:rsid w:val="00512159"/>
    <w:rsid w:val="00535749"/>
    <w:rsid w:val="005A0728"/>
    <w:rsid w:val="005A5BF6"/>
    <w:rsid w:val="00600DEA"/>
    <w:rsid w:val="00620FEC"/>
    <w:rsid w:val="00680718"/>
    <w:rsid w:val="006A24A4"/>
    <w:rsid w:val="00724699"/>
    <w:rsid w:val="007D39BC"/>
    <w:rsid w:val="00852721"/>
    <w:rsid w:val="008C64E2"/>
    <w:rsid w:val="00BB78BB"/>
    <w:rsid w:val="00BF4405"/>
    <w:rsid w:val="00BF7B4A"/>
    <w:rsid w:val="00E213B8"/>
    <w:rsid w:val="00E74A76"/>
    <w:rsid w:val="00EA36D3"/>
    <w:rsid w:val="00F9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E63BF"/>
  <w15:chartTrackingRefBased/>
  <w15:docId w15:val="{0406B445-87C5-44F8-954B-DE26D2CC5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3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3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3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5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6</cp:revision>
  <dcterms:created xsi:type="dcterms:W3CDTF">2020-04-24T09:38:00Z</dcterms:created>
  <dcterms:modified xsi:type="dcterms:W3CDTF">2021-12-20T12:50:00Z</dcterms:modified>
</cp:coreProperties>
</file>